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67FFC" w14:textId="44EED3A3" w:rsidR="00741F98" w:rsidRPr="009B3DA5" w:rsidRDefault="009B3DA5" w:rsidP="009B3D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C6B9B" w:rsidRPr="006C6B9B">
        <w:rPr>
          <w:rFonts w:ascii="Times New Roman" w:hAnsi="Times New Roman" w:cs="Times New Roman"/>
          <w:sz w:val="24"/>
          <w:szCs w:val="24"/>
        </w:rPr>
        <w:t>I</w:t>
      </w:r>
      <w:r w:rsidR="00C5464C" w:rsidRPr="009B3DA5">
        <w:rPr>
          <w:rFonts w:ascii="Times New Roman" w:hAnsi="Times New Roman" w:cs="Times New Roman"/>
          <w:sz w:val="24"/>
          <w:szCs w:val="24"/>
        </w:rPr>
        <w:t xml:space="preserve"> Primers of target genes</w:t>
      </w:r>
      <w:r w:rsidR="00D53BCC" w:rsidRPr="009B3DA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D53BCC" w:rsidRPr="009B3DA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53BCC" w:rsidRPr="009B3DA5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7"/>
        <w:tblW w:w="87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662"/>
      </w:tblGrid>
      <w:tr w:rsidR="00C5464C" w:rsidRPr="009B3DA5" w14:paraId="591CEF46" w14:textId="77777777" w:rsidTr="006C6B9B">
        <w:trPr>
          <w:trHeight w:val="31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38C09C" w14:textId="501BF099" w:rsidR="00C5464C" w:rsidRPr="009B3DA5" w:rsidRDefault="006C6B9B" w:rsidP="009B3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420740" w14:textId="0C350296" w:rsidR="00C5464C" w:rsidRPr="009B3DA5" w:rsidRDefault="006C6B9B" w:rsidP="009B3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</w:tr>
      <w:tr w:rsidR="006C6B9B" w:rsidRPr="009B3DA5" w14:paraId="4812900E" w14:textId="77777777" w:rsidTr="006C6B9B">
        <w:trPr>
          <w:trHeight w:val="312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0007140D" w14:textId="35C1E27B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ERGIC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noWrap/>
          </w:tcPr>
          <w:p w14:paraId="2A98EEEC" w14:textId="6A1A5170" w:rsidR="006C6B9B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AGACTCACCTCCAACCCCCT</w:t>
            </w:r>
          </w:p>
        </w:tc>
      </w:tr>
      <w:tr w:rsidR="006C6B9B" w:rsidRPr="009B3DA5" w14:paraId="5FAB8D60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46144624" w14:textId="16041DEA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12D3BAA2" w14:textId="20025F06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CCACTCTTGTCCTCATAAACCG</w:t>
            </w:r>
          </w:p>
        </w:tc>
      </w:tr>
      <w:tr w:rsidR="006C6B9B" w:rsidRPr="009B3DA5" w14:paraId="0190FC15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535B8260" w14:textId="36FC508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 xml:space="preserve">SIGLEC10 </w:t>
            </w:r>
          </w:p>
        </w:tc>
        <w:tc>
          <w:tcPr>
            <w:tcW w:w="6662" w:type="dxa"/>
            <w:noWrap/>
            <w:hideMark/>
          </w:tcPr>
          <w:p w14:paraId="78A5894B" w14:textId="7EEC0CA4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GGTGGAGAGAGGAAGCTATGTGA</w:t>
            </w:r>
          </w:p>
        </w:tc>
      </w:tr>
      <w:tr w:rsidR="006C6B9B" w:rsidRPr="009B3DA5" w14:paraId="54EB5DE5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32237298" w14:textId="2BECE4C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14EFF735" w14:textId="2D7F805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AGGTGAGGTCGGTGTTGTGG</w:t>
            </w:r>
          </w:p>
        </w:tc>
      </w:tr>
      <w:tr w:rsidR="006C6B9B" w:rsidRPr="009B3DA5" w14:paraId="7BE21559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647DEDC6" w14:textId="3A107756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NRC6A</w:t>
            </w:r>
          </w:p>
        </w:tc>
        <w:tc>
          <w:tcPr>
            <w:tcW w:w="6662" w:type="dxa"/>
            <w:noWrap/>
            <w:hideMark/>
          </w:tcPr>
          <w:p w14:paraId="4E17A357" w14:textId="1B7C1CC2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ATGGTGCTGGGCTGTCGGG</w:t>
            </w:r>
          </w:p>
        </w:tc>
      </w:tr>
      <w:tr w:rsidR="006C6B9B" w:rsidRPr="009B3DA5" w14:paraId="29F741C8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2B59E1E2" w14:textId="24BEF31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323B59F8" w14:textId="16EB5A54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CTAATTCCTCGGGGGTCGC</w:t>
            </w:r>
          </w:p>
        </w:tc>
      </w:tr>
      <w:tr w:rsidR="006C6B9B" w:rsidRPr="009B3DA5" w14:paraId="6B5CE19C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0DA36276" w14:textId="77777777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ISY1-F</w:t>
            </w:r>
          </w:p>
        </w:tc>
        <w:tc>
          <w:tcPr>
            <w:tcW w:w="6662" w:type="dxa"/>
            <w:noWrap/>
            <w:hideMark/>
          </w:tcPr>
          <w:p w14:paraId="50050350" w14:textId="04104012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GAGAGAGAGGCTCGGCTGG</w:t>
            </w:r>
          </w:p>
        </w:tc>
      </w:tr>
      <w:tr w:rsidR="006C6B9B" w:rsidRPr="009B3DA5" w14:paraId="5561B799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65481DCC" w14:textId="4C7F77F7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1AAC0C54" w14:textId="1EE2476B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TCGGTGACTGCATAGATGTTGAT</w:t>
            </w:r>
          </w:p>
        </w:tc>
      </w:tr>
      <w:tr w:rsidR="006C6B9B" w:rsidRPr="009B3DA5" w14:paraId="0A2B8937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20CD548E" w14:textId="4B81AC1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6662" w:type="dxa"/>
            <w:noWrap/>
            <w:hideMark/>
          </w:tcPr>
          <w:p w14:paraId="00319B9D" w14:textId="741F94A6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GTGAAAGAACTGGAGAAGCGTG</w:t>
            </w:r>
          </w:p>
        </w:tc>
      </w:tr>
      <w:tr w:rsidR="006C6B9B" w:rsidRPr="009B3DA5" w14:paraId="7C648D80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433BB8C8" w14:textId="512A1FB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652CA28B" w14:textId="60E2B3FB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TGGAGGGGAAAGGGGGAAT</w:t>
            </w:r>
          </w:p>
        </w:tc>
      </w:tr>
      <w:tr w:rsidR="006C6B9B" w:rsidRPr="009B3DA5" w14:paraId="191D9325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389573FE" w14:textId="1458A55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NL3L</w:t>
            </w:r>
          </w:p>
        </w:tc>
        <w:tc>
          <w:tcPr>
            <w:tcW w:w="6662" w:type="dxa"/>
            <w:noWrap/>
            <w:hideMark/>
          </w:tcPr>
          <w:p w14:paraId="588FA0ED" w14:textId="36CCF7F9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CAGGTGAAGGTTCCAAGGG</w:t>
            </w:r>
          </w:p>
        </w:tc>
      </w:tr>
      <w:tr w:rsidR="006C6B9B" w:rsidRPr="009B3DA5" w14:paraId="1050DAAC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1EA2AD43" w14:textId="580E7E6C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61DDAD5E" w14:textId="08CD5E0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GGGTGAACAAAATGAGGTGC</w:t>
            </w:r>
          </w:p>
        </w:tc>
      </w:tr>
      <w:tr w:rsidR="006C6B9B" w:rsidRPr="009B3DA5" w14:paraId="53A7C065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08E1C511" w14:textId="26DFD79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ZNF280C</w:t>
            </w:r>
          </w:p>
        </w:tc>
        <w:tc>
          <w:tcPr>
            <w:tcW w:w="6662" w:type="dxa"/>
            <w:noWrap/>
            <w:hideMark/>
          </w:tcPr>
          <w:p w14:paraId="5851C2B7" w14:textId="358BE2F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TGTTACTGTTGAGAATGCGTC</w:t>
            </w:r>
          </w:p>
        </w:tc>
      </w:tr>
      <w:tr w:rsidR="006C6B9B" w:rsidRPr="009B3DA5" w14:paraId="65965D67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658CBB54" w14:textId="3F14ED1F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62FB8125" w14:textId="5BB66AEC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GCTGGTATGTCTTGGGATG</w:t>
            </w:r>
          </w:p>
        </w:tc>
      </w:tr>
      <w:tr w:rsidR="006C6B9B" w:rsidRPr="009B3DA5" w14:paraId="61263068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548A2703" w14:textId="3DEE6DB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6662" w:type="dxa"/>
            <w:noWrap/>
            <w:hideMark/>
          </w:tcPr>
          <w:p w14:paraId="53077BD3" w14:textId="405642FC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AGAGCGACCCTCACATCAAG</w:t>
            </w:r>
          </w:p>
        </w:tc>
      </w:tr>
      <w:tr w:rsidR="006C6B9B" w:rsidRPr="009B3DA5" w14:paraId="0819B932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111BEF0F" w14:textId="20D989B7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77AECDCA" w14:textId="451D17F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CGTAACACATTTAGAAGCCAGT</w:t>
            </w:r>
          </w:p>
        </w:tc>
      </w:tr>
      <w:tr w:rsidR="006C6B9B" w:rsidRPr="009B3DA5" w14:paraId="3A04FFD2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5DE25B8D" w14:textId="4B6C1ED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RFTN2</w:t>
            </w:r>
          </w:p>
        </w:tc>
        <w:tc>
          <w:tcPr>
            <w:tcW w:w="6662" w:type="dxa"/>
            <w:noWrap/>
            <w:hideMark/>
          </w:tcPr>
          <w:p w14:paraId="4FDF0664" w14:textId="175E1D45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TCAACCTCCTGGGCCTATC</w:t>
            </w:r>
          </w:p>
        </w:tc>
      </w:tr>
      <w:tr w:rsidR="006C6B9B" w:rsidRPr="009B3DA5" w14:paraId="17AEBCC2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6CD6FECB" w14:textId="548507F2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0EF993FB" w14:textId="04B7FAA6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AGCCAATCAGCATCAAGTGTA</w:t>
            </w:r>
          </w:p>
        </w:tc>
      </w:tr>
      <w:tr w:rsidR="006C6B9B" w:rsidRPr="009B3DA5" w14:paraId="78A327B0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258C1746" w14:textId="76114D5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RNF24</w:t>
            </w:r>
          </w:p>
        </w:tc>
        <w:tc>
          <w:tcPr>
            <w:tcW w:w="6662" w:type="dxa"/>
            <w:noWrap/>
            <w:hideMark/>
          </w:tcPr>
          <w:p w14:paraId="0A65A622" w14:textId="5F9500F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AGATGAGTTGGGGATTTGC</w:t>
            </w:r>
          </w:p>
        </w:tc>
      </w:tr>
      <w:tr w:rsidR="006C6B9B" w:rsidRPr="009B3DA5" w14:paraId="396F3220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263673C4" w14:textId="0E8EC049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1203DE2D" w14:textId="1FC2D093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CAGGGGACACACTTTACGA</w:t>
            </w:r>
          </w:p>
        </w:tc>
      </w:tr>
      <w:tr w:rsidR="006C6B9B" w:rsidRPr="009B3DA5" w14:paraId="4C8081E4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79E2BDED" w14:textId="1C45CE76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OCRL</w:t>
            </w:r>
          </w:p>
        </w:tc>
        <w:tc>
          <w:tcPr>
            <w:tcW w:w="6662" w:type="dxa"/>
            <w:noWrap/>
            <w:hideMark/>
          </w:tcPr>
          <w:p w14:paraId="0A9D382B" w14:textId="546F10CB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ACTCTGCTTATGATCCCCG</w:t>
            </w:r>
          </w:p>
        </w:tc>
      </w:tr>
      <w:tr w:rsidR="006C6B9B" w:rsidRPr="009B3DA5" w14:paraId="511A4224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7903F179" w14:textId="15735D2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2753B382" w14:textId="572D21A8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TGGCATTGACGCTATTGTAT</w:t>
            </w:r>
          </w:p>
        </w:tc>
      </w:tr>
      <w:tr w:rsidR="006C6B9B" w:rsidRPr="009B3DA5" w14:paraId="3C7CE9DA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77683697" w14:textId="65F3355F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SYNC</w:t>
            </w:r>
          </w:p>
        </w:tc>
        <w:tc>
          <w:tcPr>
            <w:tcW w:w="6662" w:type="dxa"/>
            <w:noWrap/>
            <w:hideMark/>
          </w:tcPr>
          <w:p w14:paraId="7403450D" w14:textId="3408D6E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AAGGGCGGAGAAATCTAACC</w:t>
            </w:r>
          </w:p>
        </w:tc>
      </w:tr>
      <w:tr w:rsidR="006C6B9B" w:rsidRPr="009B3DA5" w14:paraId="7A8FDA8E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1F2419DA" w14:textId="05CA6B15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470088E0" w14:textId="0986A5F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GGACACACTGCTGGAAACG</w:t>
            </w:r>
          </w:p>
        </w:tc>
      </w:tr>
      <w:tr w:rsidR="006C6B9B" w:rsidRPr="009B3DA5" w14:paraId="058B07A0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7BC069FA" w14:textId="20D76C03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11orf58</w:t>
            </w:r>
          </w:p>
        </w:tc>
        <w:tc>
          <w:tcPr>
            <w:tcW w:w="6662" w:type="dxa"/>
            <w:noWrap/>
            <w:hideMark/>
          </w:tcPr>
          <w:p w14:paraId="1FAE8758" w14:textId="1CE0DD1F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AGGCAGCAGACTTGGGTAA</w:t>
            </w:r>
          </w:p>
        </w:tc>
      </w:tr>
      <w:tr w:rsidR="006C6B9B" w:rsidRPr="009B3DA5" w14:paraId="304C37F5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41B031A2" w14:textId="417AAF0A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1F6CE9A6" w14:textId="1109592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TCGGAAGTGAGATGTTGATTTGT</w:t>
            </w:r>
          </w:p>
        </w:tc>
      </w:tr>
      <w:tr w:rsidR="006C6B9B" w:rsidRPr="009B3DA5" w14:paraId="5C97256D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770B83BF" w14:textId="4DE55E63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IRAK3</w:t>
            </w:r>
          </w:p>
        </w:tc>
        <w:tc>
          <w:tcPr>
            <w:tcW w:w="6662" w:type="dxa"/>
            <w:noWrap/>
            <w:hideMark/>
          </w:tcPr>
          <w:p w14:paraId="0FCA3D1C" w14:textId="5DEE9ED9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CCTGGGAGCAGTGTTGAGT</w:t>
            </w:r>
          </w:p>
        </w:tc>
      </w:tr>
      <w:tr w:rsidR="006C6B9B" w:rsidRPr="009B3DA5" w14:paraId="6E03727B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2D83A0AA" w14:textId="1A99E522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2DB759F9" w14:textId="22246138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ACATTGGCTGTTTCCTTGA</w:t>
            </w:r>
          </w:p>
        </w:tc>
      </w:tr>
      <w:tr w:rsidR="006C6B9B" w:rsidRPr="009B3DA5" w14:paraId="7F5F6547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154BCE66" w14:textId="30833F17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NUDT19</w:t>
            </w:r>
          </w:p>
        </w:tc>
        <w:tc>
          <w:tcPr>
            <w:tcW w:w="6662" w:type="dxa"/>
            <w:noWrap/>
            <w:hideMark/>
          </w:tcPr>
          <w:p w14:paraId="1839E052" w14:textId="5DDE4D0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CACCCCCACAGTTCTACG</w:t>
            </w:r>
          </w:p>
        </w:tc>
      </w:tr>
      <w:tr w:rsidR="006C6B9B" w:rsidRPr="009B3DA5" w14:paraId="43DB937F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09BD5D8A" w14:textId="1CF7FC4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40BA3DA4" w14:textId="3B0154C8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GGACCATCCCATCAGCA</w:t>
            </w:r>
          </w:p>
        </w:tc>
      </w:tr>
      <w:tr w:rsidR="006C6B9B" w:rsidRPr="009B3DA5" w14:paraId="348B8BC8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59B63D96" w14:textId="54A45334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FDP2</w:t>
            </w:r>
          </w:p>
        </w:tc>
        <w:tc>
          <w:tcPr>
            <w:tcW w:w="6662" w:type="dxa"/>
            <w:noWrap/>
            <w:hideMark/>
          </w:tcPr>
          <w:p w14:paraId="3F658426" w14:textId="404384B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GATAGAGAAGCAGAGGCGG</w:t>
            </w:r>
          </w:p>
        </w:tc>
      </w:tr>
      <w:tr w:rsidR="006C6B9B" w:rsidRPr="009B3DA5" w14:paraId="5FE962AB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687E59A9" w14:textId="70970397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524298B6" w14:textId="7CA2C18B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ACCAGGTTTTTGAAAGCGA</w:t>
            </w:r>
          </w:p>
        </w:tc>
      </w:tr>
      <w:tr w:rsidR="006C6B9B" w:rsidRPr="009B3DA5" w14:paraId="55032861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177B312F" w14:textId="363E0BBE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PLEKHH1</w:t>
            </w:r>
          </w:p>
        </w:tc>
        <w:tc>
          <w:tcPr>
            <w:tcW w:w="6662" w:type="dxa"/>
            <w:noWrap/>
            <w:hideMark/>
          </w:tcPr>
          <w:p w14:paraId="6C1AA399" w14:textId="44E8FF1D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GCGTAACCCCTTCCACCAC</w:t>
            </w:r>
          </w:p>
        </w:tc>
      </w:tr>
      <w:tr w:rsidR="006C6B9B" w:rsidRPr="009B3DA5" w14:paraId="3E3A6F4D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7530FE8E" w14:textId="6C71AE17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73A28E4F" w14:textId="2777C908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GAGCCGTCAAAACCAACCA</w:t>
            </w:r>
          </w:p>
        </w:tc>
      </w:tr>
      <w:tr w:rsidR="006C6B9B" w:rsidRPr="009B3DA5" w14:paraId="209B447E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62CCA786" w14:textId="34FE9F49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POBEC3F</w:t>
            </w:r>
          </w:p>
        </w:tc>
        <w:tc>
          <w:tcPr>
            <w:tcW w:w="6662" w:type="dxa"/>
            <w:noWrap/>
            <w:hideMark/>
          </w:tcPr>
          <w:p w14:paraId="6043B59D" w14:textId="091745E2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TTCAGAAACACAGTGGAGCGA</w:t>
            </w:r>
          </w:p>
        </w:tc>
      </w:tr>
      <w:tr w:rsidR="006C6B9B" w:rsidRPr="009B3DA5" w14:paraId="0B04A2BB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7F9F644B" w14:textId="60309A78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20D79F3D" w14:textId="79E152FF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CAGACGGTATTCCGACGAG</w:t>
            </w:r>
          </w:p>
        </w:tc>
      </w:tr>
      <w:tr w:rsidR="006C6B9B" w:rsidRPr="009B3DA5" w14:paraId="229E6EAF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4BE3A2EB" w14:textId="3295D945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MEM120B</w:t>
            </w:r>
          </w:p>
        </w:tc>
        <w:tc>
          <w:tcPr>
            <w:tcW w:w="6662" w:type="dxa"/>
            <w:noWrap/>
            <w:hideMark/>
          </w:tcPr>
          <w:p w14:paraId="76EDFA0B" w14:textId="412F2395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GTTCGTACTGGCGTTCACC</w:t>
            </w:r>
          </w:p>
        </w:tc>
      </w:tr>
      <w:tr w:rsidR="006C6B9B" w:rsidRPr="009B3DA5" w14:paraId="245AA2D9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3308FEA0" w14:textId="43A2E002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7B1D0BCD" w14:textId="68DC2DEB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GCTGCTTTGTCTTGCCTCTGT</w:t>
            </w:r>
          </w:p>
        </w:tc>
      </w:tr>
      <w:tr w:rsidR="006C6B9B" w:rsidRPr="009B3DA5" w14:paraId="44704B80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44261D8C" w14:textId="1A677E62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DNAL1</w:t>
            </w:r>
          </w:p>
        </w:tc>
        <w:tc>
          <w:tcPr>
            <w:tcW w:w="6662" w:type="dxa"/>
            <w:noWrap/>
            <w:hideMark/>
          </w:tcPr>
          <w:p w14:paraId="05485EFA" w14:textId="103B8BC8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CTGAATGGCTTAAAAAACT</w:t>
            </w:r>
          </w:p>
        </w:tc>
      </w:tr>
      <w:tr w:rsidR="006C6B9B" w:rsidRPr="009B3DA5" w14:paraId="56AA201B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230D4D8F" w14:textId="5A789493" w:rsidR="006C6B9B" w:rsidRPr="006C6B9B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50653B8B" w14:textId="02910ED1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TCTTCTAATGTGTCCCCTACTG</w:t>
            </w:r>
          </w:p>
        </w:tc>
      </w:tr>
      <w:tr w:rsidR="006C6B9B" w:rsidRPr="009B3DA5" w14:paraId="1E5495C9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579E9921" w14:textId="4D4D46EC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CLOCK</w:t>
            </w:r>
          </w:p>
        </w:tc>
        <w:tc>
          <w:tcPr>
            <w:tcW w:w="6662" w:type="dxa"/>
            <w:noWrap/>
            <w:hideMark/>
          </w:tcPr>
          <w:p w14:paraId="7A656159" w14:textId="04FBD415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TGTCCCAGTTTCAGTTTTCA</w:t>
            </w:r>
          </w:p>
        </w:tc>
      </w:tr>
      <w:tr w:rsidR="006C6B9B" w:rsidRPr="009B3DA5" w14:paraId="5839F540" w14:textId="77777777" w:rsidTr="006C6B9B">
        <w:trPr>
          <w:trHeight w:val="312"/>
        </w:trPr>
        <w:tc>
          <w:tcPr>
            <w:tcW w:w="2127" w:type="dxa"/>
            <w:noWrap/>
            <w:hideMark/>
          </w:tcPr>
          <w:p w14:paraId="2E02FCA3" w14:textId="5EE8C22A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noWrap/>
            <w:hideMark/>
          </w:tcPr>
          <w:p w14:paraId="43A2D108" w14:textId="28A699D0" w:rsidR="006C6B9B" w:rsidRPr="009B3DA5" w:rsidRDefault="006C6B9B" w:rsidP="006C6B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9B3DA5">
              <w:rPr>
                <w:rFonts w:ascii="Times New Roman" w:hAnsi="Times New Roman" w:cs="Times New Roman"/>
                <w:sz w:val="24"/>
                <w:szCs w:val="24"/>
              </w:rPr>
              <w:t>AGTTCTTCTTGTTGCCGATG</w:t>
            </w:r>
          </w:p>
        </w:tc>
      </w:tr>
    </w:tbl>
    <w:p w14:paraId="42826DD1" w14:textId="77777777" w:rsidR="00C5464C" w:rsidRPr="009B3DA5" w:rsidRDefault="00C5464C" w:rsidP="009B3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5464C" w:rsidRPr="009B3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EA369A" w14:textId="77777777" w:rsidR="008872F7" w:rsidRDefault="008872F7" w:rsidP="00C5464C">
      <w:r>
        <w:separator/>
      </w:r>
    </w:p>
  </w:endnote>
  <w:endnote w:type="continuationSeparator" w:id="0">
    <w:p w14:paraId="2E8E3BBD" w14:textId="77777777" w:rsidR="008872F7" w:rsidRDefault="008872F7" w:rsidP="00C54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A5DCF" w14:textId="77777777" w:rsidR="008872F7" w:rsidRDefault="008872F7" w:rsidP="00C5464C">
      <w:r>
        <w:separator/>
      </w:r>
    </w:p>
  </w:footnote>
  <w:footnote w:type="continuationSeparator" w:id="0">
    <w:p w14:paraId="55366BED" w14:textId="77777777" w:rsidR="008872F7" w:rsidRDefault="008872F7" w:rsidP="00C54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439"/>
    <w:rsid w:val="003E695E"/>
    <w:rsid w:val="00623B37"/>
    <w:rsid w:val="006563AF"/>
    <w:rsid w:val="00674A01"/>
    <w:rsid w:val="006C6B9B"/>
    <w:rsid w:val="00741F98"/>
    <w:rsid w:val="008872F7"/>
    <w:rsid w:val="009B3DA5"/>
    <w:rsid w:val="00A57439"/>
    <w:rsid w:val="00C5464C"/>
    <w:rsid w:val="00D53BCC"/>
    <w:rsid w:val="00E1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C3D6B"/>
  <w15:chartTrackingRefBased/>
  <w15:docId w15:val="{E7D875EE-02CC-466D-B7AB-5C617972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64C"/>
    <w:rPr>
      <w:sz w:val="18"/>
      <w:szCs w:val="18"/>
    </w:rPr>
  </w:style>
  <w:style w:type="table" w:styleId="a7">
    <w:name w:val="Table Grid"/>
    <w:basedOn w:val="a1"/>
    <w:uiPriority w:val="39"/>
    <w:rsid w:val="00C54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7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86187</cp:lastModifiedBy>
  <cp:revision>6</cp:revision>
  <dcterms:created xsi:type="dcterms:W3CDTF">2020-01-20T03:32:00Z</dcterms:created>
  <dcterms:modified xsi:type="dcterms:W3CDTF">2020-11-25T10:44:00Z</dcterms:modified>
</cp:coreProperties>
</file>